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BA0B7" w14:textId="52147D59" w:rsidR="00CE4DA9" w:rsidRDefault="006809C1" w:rsidP="002F14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09C1">
        <w:rPr>
          <w:rFonts w:ascii="Times New Roman" w:hAnsi="Times New Roman" w:cs="Times New Roman"/>
          <w:b/>
          <w:bCs/>
          <w:sz w:val="24"/>
          <w:szCs w:val="24"/>
        </w:rPr>
        <w:t>Additional file1</w:t>
      </w:r>
      <w:r w:rsidR="009464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3802" w:rsidRPr="00E458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297BF69E" w14:textId="0DE6EB14" w:rsidR="009B3802" w:rsidRPr="00E45863" w:rsidRDefault="00CE4DA9" w:rsidP="006809C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up to June </w:t>
      </w:r>
      <w:r w:rsidR="006809C1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CE4D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6809C1">
        <w:rPr>
          <w:rFonts w:ascii="Times New Roman" w:hAnsi="Times New Roman" w:cs="Times New Roman"/>
          <w:b/>
          <w:bCs/>
          <w:sz w:val="24"/>
          <w:szCs w:val="24"/>
        </w:rPr>
        <w:t>2020</w:t>
      </w:r>
    </w:p>
    <w:tbl>
      <w:tblPr>
        <w:tblStyle w:val="TableGrid"/>
        <w:tblW w:w="11199" w:type="dxa"/>
        <w:tblInd w:w="-431" w:type="dxa"/>
        <w:tblLook w:val="04A0" w:firstRow="1" w:lastRow="0" w:firstColumn="1" w:lastColumn="0" w:noHBand="0" w:noVBand="1"/>
      </w:tblPr>
      <w:tblGrid>
        <w:gridCol w:w="1135"/>
        <w:gridCol w:w="9072"/>
        <w:gridCol w:w="992"/>
      </w:tblGrid>
      <w:tr w:rsidR="006809C1" w:rsidRPr="006809C1" w14:paraId="4CDEAEC0" w14:textId="77777777" w:rsidTr="00835B5A">
        <w:tc>
          <w:tcPr>
            <w:tcW w:w="11199" w:type="dxa"/>
            <w:gridSpan w:val="3"/>
          </w:tcPr>
          <w:p w14:paraId="748C7E85" w14:textId="5E067C4B" w:rsidR="00864476" w:rsidRPr="006809C1" w:rsidRDefault="002B7391" w:rsidP="002B7391">
            <w:pPr>
              <w:ind w:left="-675" w:firstLine="675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 in PubMed</w:t>
            </w:r>
          </w:p>
        </w:tc>
      </w:tr>
      <w:tr w:rsidR="006809C1" w:rsidRPr="006809C1" w14:paraId="149D0CA8" w14:textId="77777777" w:rsidTr="00835B5A">
        <w:tc>
          <w:tcPr>
            <w:tcW w:w="1135" w:type="dxa"/>
          </w:tcPr>
          <w:p w14:paraId="13B0C8EB" w14:textId="77777777" w:rsidR="009B3802" w:rsidRPr="006809C1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 xml:space="preserve">Search #1 </w:t>
            </w:r>
          </w:p>
        </w:tc>
        <w:tc>
          <w:tcPr>
            <w:tcW w:w="9072" w:type="dxa"/>
          </w:tcPr>
          <w:p w14:paraId="001897B9" w14:textId="44AA1056" w:rsidR="009B3802" w:rsidRPr="006809C1" w:rsidRDefault="00221C86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21C86">
              <w:rPr>
                <w:rFonts w:asciiTheme="majorBidi" w:hAnsiTheme="majorBidi" w:cstheme="majorBidi"/>
                <w:sz w:val="20"/>
                <w:szCs w:val="20"/>
              </w:rPr>
              <w:t>((((((((((((Emergency Medical Service[Title/Abstract]) OR (First aid[Title/Abstract])) OR (Ambulance providers[Title/Abstract])) OR (Ambulance service[Title/Abstract])) OR (Ambulance transport*[Title/Abstract])) OR (Emergency Paramedic*[Title/Abstract])) OR (First responder*[Title/Abstract])) OR (Out of hospital[Title/Abstract])) OR (Pre-Hospital[Title/Abstract])) OR (Prehospital care[Title/Abstract])) OR (Prehospital Emergency Care[Title/Abstract])) OR (Rescue worker*[Title/Abstract])) OR (Emergency Care[Title/Abstract])</w:t>
            </w:r>
          </w:p>
        </w:tc>
        <w:tc>
          <w:tcPr>
            <w:tcW w:w="992" w:type="dxa"/>
          </w:tcPr>
          <w:p w14:paraId="4A813819" w14:textId="77777777" w:rsidR="009B3802" w:rsidRPr="006809C1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Result # </w:t>
            </w:r>
          </w:p>
          <w:p w14:paraId="5A51F125" w14:textId="5029ED63" w:rsidR="009B3802" w:rsidRPr="006809C1" w:rsidRDefault="00221C86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221C86">
              <w:rPr>
                <w:rFonts w:asciiTheme="majorBidi" w:hAnsiTheme="majorBidi" w:cstheme="majorBidi"/>
                <w:sz w:val="20"/>
                <w:szCs w:val="20"/>
              </w:rPr>
              <w:t>24,486</w:t>
            </w:r>
          </w:p>
        </w:tc>
      </w:tr>
      <w:tr w:rsidR="006809C1" w:rsidRPr="006809C1" w14:paraId="2FF44785" w14:textId="77777777" w:rsidTr="00835B5A">
        <w:tc>
          <w:tcPr>
            <w:tcW w:w="1135" w:type="dxa"/>
          </w:tcPr>
          <w:p w14:paraId="307788EB" w14:textId="09EFCC22" w:rsidR="009B3802" w:rsidRPr="006809C1" w:rsidRDefault="009B3802" w:rsidP="006809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</w:tc>
        <w:tc>
          <w:tcPr>
            <w:tcW w:w="9072" w:type="dxa"/>
          </w:tcPr>
          <w:p w14:paraId="74CC7E61" w14:textId="38024CF1" w:rsidR="009B3802" w:rsidRPr="006809C1" w:rsidRDefault="006809C1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road[Title]) OR traffic[Title]) OR injury[Title]) OR accident[Title]) OR crash[Title]) OR collision[Title]) OR Motor Vehicles[Title]) OR motorcycle[Title]) OR pedestrians[Title]) OR car[Title]) OR automobile[Title]</w:t>
            </w:r>
          </w:p>
        </w:tc>
        <w:tc>
          <w:tcPr>
            <w:tcW w:w="992" w:type="dxa"/>
          </w:tcPr>
          <w:p w14:paraId="6419355D" w14:textId="77777777" w:rsidR="009B3802" w:rsidRPr="006809C1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362120CE" w14:textId="2C847EE5" w:rsidR="009B3802" w:rsidRPr="006809C1" w:rsidRDefault="006809C1" w:rsidP="00377DC8">
            <w:pPr>
              <w:ind w:left="-675" w:right="-108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199,694</w:t>
            </w:r>
          </w:p>
        </w:tc>
      </w:tr>
      <w:tr w:rsidR="006809C1" w:rsidRPr="006809C1" w14:paraId="370D5DC5" w14:textId="77777777" w:rsidTr="00835B5A">
        <w:tc>
          <w:tcPr>
            <w:tcW w:w="1135" w:type="dxa"/>
          </w:tcPr>
          <w:p w14:paraId="473C2CBE" w14:textId="1D52F7F5" w:rsidR="009B3802" w:rsidRPr="006809C1" w:rsidRDefault="009B3802" w:rsidP="00835B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 xml:space="preserve">Search #3  </w:t>
            </w:r>
          </w:p>
        </w:tc>
        <w:tc>
          <w:tcPr>
            <w:tcW w:w="9072" w:type="dxa"/>
          </w:tcPr>
          <w:p w14:paraId="6A8D608B" w14:textId="6596A509" w:rsidR="009B3802" w:rsidRPr="006809C1" w:rsidRDefault="00221C86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21C86">
              <w:rPr>
                <w:rFonts w:asciiTheme="majorBidi" w:hAnsiTheme="majorBidi" w:cstheme="majorBidi"/>
                <w:sz w:val="20"/>
                <w:szCs w:val="20"/>
              </w:rPr>
              <w:t>(((((((indicator[Title])) OR (index[Title])) OR (assessment[Title])) OR (evaluation[Title])) OR (monitoring[Title])) OR (control[Title])) OR (survey[Title])</w:t>
            </w:r>
          </w:p>
        </w:tc>
        <w:tc>
          <w:tcPr>
            <w:tcW w:w="992" w:type="dxa"/>
          </w:tcPr>
          <w:p w14:paraId="4CBDA770" w14:textId="77777777" w:rsidR="009B3802" w:rsidRPr="006809C1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22CD3F98" w14:textId="479EFA1A" w:rsidR="009B3802" w:rsidRPr="006809C1" w:rsidRDefault="00221C86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221C86">
              <w:rPr>
                <w:rFonts w:asciiTheme="majorBidi" w:hAnsiTheme="majorBidi" w:cstheme="majorBidi"/>
                <w:sz w:val="20"/>
                <w:szCs w:val="20"/>
              </w:rPr>
              <w:t>988,678</w:t>
            </w:r>
          </w:p>
        </w:tc>
      </w:tr>
      <w:tr w:rsidR="006809C1" w:rsidRPr="006809C1" w14:paraId="0DBFC72C" w14:textId="77777777" w:rsidTr="00835B5A">
        <w:trPr>
          <w:trHeight w:val="701"/>
        </w:trPr>
        <w:tc>
          <w:tcPr>
            <w:tcW w:w="1135" w:type="dxa"/>
          </w:tcPr>
          <w:p w14:paraId="16D32736" w14:textId="77777777" w:rsidR="009B3802" w:rsidRPr="006809C1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Search #4</w:t>
            </w:r>
          </w:p>
          <w:p w14:paraId="3D93F186" w14:textId="77777777" w:rsidR="009B3802" w:rsidRPr="006809C1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article</w:t>
            </w:r>
          </w:p>
        </w:tc>
        <w:tc>
          <w:tcPr>
            <w:tcW w:w="9072" w:type="dxa"/>
          </w:tcPr>
          <w:p w14:paraId="6FA57047" w14:textId="77777777" w:rsidR="009B3802" w:rsidRPr="006809C1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38D14263" w14:textId="14BC1845" w:rsidR="009B3802" w:rsidRPr="006809C1" w:rsidRDefault="009B3802" w:rsidP="00835B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((((((((((((((Emergency Medical Service[Title/Abstract]) OR (First aid[Title/Abstract])) OR (Ambulance providers[Title/Abstract])) OR (Ambulance service[Title/Abstract])) OR (Ambulance transport*[Title/Abstract])) OR (Emergency Paramedic*[Title/Abstract])) OR (First responder*[Title/Abstract])) OR (Out of hospital[Title/Abstract])) OR (Pre-Hospital[Title/Abstract])) OR (Prehospital care[Title/Abstract])) OR (Prehospital Emergency Care[Title/Abstract])) OR (Rescue worker*[Title/Abstract])) OR (Emergency Care[Title/Abstract]) AND (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 AND 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 AND (1990:2020[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pdat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]))) AND (road[Title]) OR traffic[Title]) OR injury[Title]) OR accident[Title]) OR crash[Title]) OR collision[Title]) OR Motor Vehicles[Title]) OR motorcycle[Title]) OR pedestrians[Title]) OR car[Title]) OR automobile[Title] AND (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 AND 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 AND (1990:2020[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pdat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])))) AND ((((((((indicator[Title])) OR (index[Title])) OR (assessment[Title])) OR (evaluation[Title])) OR (monitoring[Title])) OR (control[Title])) OR (survey[Title]) AND (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 AND (</w:t>
            </w:r>
            <w:proofErr w:type="spellStart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="00835B5A" w:rsidRPr="00835B5A">
              <w:rPr>
                <w:rFonts w:asciiTheme="majorBidi" w:hAnsiTheme="majorBidi" w:cstheme="majorBidi"/>
                <w:sz w:val="20"/>
                <w:szCs w:val="20"/>
              </w:rPr>
              <w:t>[Filter])))</w:t>
            </w:r>
          </w:p>
        </w:tc>
        <w:tc>
          <w:tcPr>
            <w:tcW w:w="992" w:type="dxa"/>
          </w:tcPr>
          <w:p w14:paraId="4EECADB3" w14:textId="77777777" w:rsidR="009B3802" w:rsidRPr="006809C1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809C1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240277EF" w14:textId="4ECB36C6" w:rsidR="009B3802" w:rsidRPr="006809C1" w:rsidRDefault="00835B5A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835B5A">
              <w:rPr>
                <w:rFonts w:asciiTheme="majorBidi" w:hAnsiTheme="majorBidi" w:cstheme="majorBidi"/>
                <w:sz w:val="20"/>
                <w:szCs w:val="20"/>
              </w:rPr>
              <w:t>8,848</w:t>
            </w:r>
          </w:p>
        </w:tc>
      </w:tr>
    </w:tbl>
    <w:p w14:paraId="27F207DA" w14:textId="24109ECE" w:rsidR="009B3802" w:rsidRDefault="009B3802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A9177C" w14:textId="20871380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03DD47" w14:textId="3748E0B9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1E1F0CD" w14:textId="15FD5365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74F839" w14:textId="361EA202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03A05CF" w14:textId="22F13A2F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51ED40" w14:textId="7EF58184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B76B1AC" w14:textId="37C51DC1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134FEE" w14:textId="56315758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DF0AF39" w14:textId="5A693BD9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29DB03" w14:textId="37755C68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66E10E" w14:textId="5D567D43" w:rsidR="002B7391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A104EE7" w14:textId="77777777" w:rsidR="002B7391" w:rsidRPr="00E45863" w:rsidRDefault="002B7391" w:rsidP="002B739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119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8930"/>
        <w:gridCol w:w="1134"/>
      </w:tblGrid>
      <w:tr w:rsidR="00864476" w:rsidRPr="006A5CF9" w14:paraId="19A9AFF8" w14:textId="77777777" w:rsidTr="002B7391">
        <w:tc>
          <w:tcPr>
            <w:tcW w:w="11199" w:type="dxa"/>
            <w:gridSpan w:val="3"/>
          </w:tcPr>
          <w:p w14:paraId="3E648314" w14:textId="77777777" w:rsidR="002B7391" w:rsidRDefault="00864476" w:rsidP="002B7391">
            <w:pPr>
              <w:ind w:left="-675" w:firstLine="67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earch strategy in </w:t>
            </w:r>
            <w:r w:rsidR="002B7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PUS</w:t>
            </w: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  <w:p w14:paraId="270C3067" w14:textId="040ED6F9" w:rsidR="00864476" w:rsidRPr="002B7391" w:rsidRDefault="002B7391" w:rsidP="002B73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to June 13</w:t>
            </w:r>
            <w:r w:rsidRPr="00CE4DA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0</w:t>
            </w:r>
          </w:p>
        </w:tc>
      </w:tr>
      <w:tr w:rsidR="009B3802" w:rsidRPr="006A5CF9" w14:paraId="3A86A797" w14:textId="77777777" w:rsidTr="002B7391">
        <w:tc>
          <w:tcPr>
            <w:tcW w:w="1135" w:type="dxa"/>
          </w:tcPr>
          <w:p w14:paraId="0B240566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1</w:t>
            </w:r>
          </w:p>
          <w:p w14:paraId="7FEFCD4D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A40C78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30" w:type="dxa"/>
          </w:tcPr>
          <w:p w14:paraId="6BA46E84" w14:textId="577D38CF" w:rsidR="009B3802" w:rsidRPr="006A5CF9" w:rsidRDefault="00835B5A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35B5A">
              <w:rPr>
                <w:rFonts w:asciiTheme="majorBidi" w:hAnsiTheme="majorBidi" w:cstheme="majorBidi"/>
                <w:sz w:val="20"/>
                <w:szCs w:val="20"/>
              </w:rPr>
              <w:t>( ( ( ( ( ( ( ( ( ( ( ( emergency  AND medical  AND service[title/abstract] )  OR  ( first  AND aid[title/abstract] ) )  OR  ( ambulance  AND providers[title/abstract] ) )  OR  ( ambulance  AND service[title/abstract] ) )  OR  ( ambulance  AND transport*[title/abstract] ) )  OR  ( emergency  AND paramedic*[title/abstract] ) )  OR  ( first  AND responder*[title/abstract] ) )  OR  ( out  AND of  AND hospital[title/abstract] ) )  OR  ( pre-hospital[title/abstract] ) )  OR  ( prehospital  AND care[title/abstract] ) )  OR  ( prehospital  AND emergency  AND care[title/abstract] ) )  OR  ( rescue  AND worker*[title/abstract] ) )  OR  ( emergency  AND care[title/abstract] )</w:t>
            </w:r>
          </w:p>
        </w:tc>
        <w:tc>
          <w:tcPr>
            <w:tcW w:w="1134" w:type="dxa"/>
          </w:tcPr>
          <w:p w14:paraId="1E30B684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sult #</w:t>
            </w:r>
          </w:p>
          <w:p w14:paraId="4DD6A378" w14:textId="77777777" w:rsidR="009B3802" w:rsidRPr="006A5CF9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3E4A114E" w14:textId="1D069478" w:rsidR="009B3802" w:rsidRPr="006A5CF9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835B5A" w:rsidRPr="00835B5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2,733</w:t>
            </w:r>
          </w:p>
        </w:tc>
      </w:tr>
      <w:tr w:rsidR="009B3802" w:rsidRPr="006A5CF9" w14:paraId="1A090D90" w14:textId="77777777" w:rsidTr="002B7391">
        <w:tc>
          <w:tcPr>
            <w:tcW w:w="1135" w:type="dxa"/>
          </w:tcPr>
          <w:p w14:paraId="5AD825E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  <w:p w14:paraId="31338EF3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30" w:type="dxa"/>
          </w:tcPr>
          <w:p w14:paraId="6D73F8AF" w14:textId="150812AD" w:rsidR="009B3802" w:rsidRPr="00A9282A" w:rsidRDefault="00DD503D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>road[title]  OR  traffic[title]  OR  injury[title]  OR  accident[title]  OR  crash[title]  OR  collision[title]  OR  motor  AND vehicles[title]  OR  motorcycle[title]  OR  pedestrians[title]  OR  car[title]  OR  automobile[title]</w:t>
            </w:r>
          </w:p>
        </w:tc>
        <w:tc>
          <w:tcPr>
            <w:tcW w:w="1134" w:type="dxa"/>
          </w:tcPr>
          <w:p w14:paraId="5D545BA9" w14:textId="531DC053" w:rsidR="009B3802" w:rsidRPr="006A5CF9" w:rsidRDefault="009B3802" w:rsidP="00DD503D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084D56D6" w14:textId="16FBD615" w:rsidR="009B3802" w:rsidRPr="006A5CF9" w:rsidRDefault="00DD503D" w:rsidP="00377DC8">
            <w:pPr>
              <w:ind w:left="-675" w:right="-108" w:firstLine="675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>26,417</w:t>
            </w:r>
          </w:p>
        </w:tc>
      </w:tr>
      <w:tr w:rsidR="009B3802" w:rsidRPr="006A5CF9" w14:paraId="74453AF1" w14:textId="77777777" w:rsidTr="002B7391">
        <w:trPr>
          <w:trHeight w:val="801"/>
        </w:trPr>
        <w:tc>
          <w:tcPr>
            <w:tcW w:w="1135" w:type="dxa"/>
          </w:tcPr>
          <w:p w14:paraId="6859FB2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earch #3  </w:t>
            </w:r>
          </w:p>
          <w:p w14:paraId="5F0580C1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30" w:type="dxa"/>
          </w:tcPr>
          <w:p w14:paraId="57AF9056" w14:textId="3FD54C7A" w:rsidR="009B3802" w:rsidRPr="006A5CF9" w:rsidRDefault="00DD503D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>indicator[title]  OR  index[title]  OR  assessment[title]  OR  evaluation[title]  OR  monitoring[title]  OR  control[title]  OR  survey[title]</w:t>
            </w:r>
          </w:p>
        </w:tc>
        <w:tc>
          <w:tcPr>
            <w:tcW w:w="1134" w:type="dxa"/>
          </w:tcPr>
          <w:p w14:paraId="05412104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3D655A47" w14:textId="41533ECB" w:rsidR="009B3802" w:rsidRPr="006A5CF9" w:rsidRDefault="00DD503D" w:rsidP="00377DC8">
            <w:pPr>
              <w:ind w:left="-675" w:firstLine="675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>230,607</w:t>
            </w:r>
          </w:p>
        </w:tc>
      </w:tr>
      <w:tr w:rsidR="009B3802" w:rsidRPr="006A5CF9" w14:paraId="783D0522" w14:textId="77777777" w:rsidTr="002B7391">
        <w:trPr>
          <w:trHeight w:val="3109"/>
        </w:trPr>
        <w:tc>
          <w:tcPr>
            <w:tcW w:w="1135" w:type="dxa"/>
          </w:tcPr>
          <w:p w14:paraId="7549E840" w14:textId="7EDC69DF" w:rsidR="009B3802" w:rsidRPr="006A5CF9" w:rsidRDefault="009B3802" w:rsidP="00DD5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4</w:t>
            </w:r>
          </w:p>
        </w:tc>
        <w:tc>
          <w:tcPr>
            <w:tcW w:w="8930" w:type="dxa"/>
          </w:tcPr>
          <w:p w14:paraId="2F5FD291" w14:textId="77777777" w:rsidR="009B3802" w:rsidRPr="00A9282A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2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0A1DCD23" w14:textId="4275A1E8" w:rsidR="009B3802" w:rsidRPr="00A9282A" w:rsidRDefault="009B3802" w:rsidP="00DD503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D503D" w:rsidRPr="00DD503D">
              <w:rPr>
                <w:rFonts w:asciiTheme="majorBidi" w:hAnsiTheme="majorBidi" w:cstheme="majorBidi"/>
                <w:sz w:val="20"/>
                <w:szCs w:val="20"/>
              </w:rPr>
              <w:t>( ( ( ( ( ( ( ( ( ( ( ( ( emergency  AND medical  AND service[title/abstract] )  OR  ( first  AND aid[title/abstract] ) )  OR  ( ambulance  AND providers[title/abstract] ) )  OR  ( ambulance  AND service[title/abstract] ) )  OR  ( ambulance  AND transport*[title/abstract] ) )  OR  ( emergency  AND paramedic*[title/abstract] ) )  OR  ( first  AND responder*[title/abstract] ) )  OR  ( out  AND of  AND hospital[title/abstract] ) )  OR  ( pre-hospital[title/abstract] ) )  OR  ( prehospital  AND care[title/abstract] ) )  OR  ( prehospital  AND emergency  AND care[title/abstract] ) )  OR  ( rescue  AND worker*[title/abstract] ) )  OR  ( emergency  AND care[title/abstract] ) )  AND  ( road[title]  OR  traffic[title]  OR  injury[title]  OR  accident[title]  OR  crash[title]  OR  collision[title]  OR  motor  AND vehicles[title]  OR  motorcycle[title]  OR  pedestrians[title]  OR  car[title]  OR  automobile[title] )  AND  ( indicator[title]  OR  index[title]  OR  assessment[title]  OR  evaluation[title]  OR  monitoring[title]  OR  control[title]  OR  survey[title] )</w:t>
            </w:r>
          </w:p>
        </w:tc>
        <w:tc>
          <w:tcPr>
            <w:tcW w:w="1134" w:type="dxa"/>
          </w:tcPr>
          <w:p w14:paraId="34535DA1" w14:textId="77777777" w:rsidR="009B3802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7D3BBFE1" w14:textId="1E52D9D0" w:rsidR="009B3802" w:rsidRPr="0041469D" w:rsidRDefault="00DD503D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DD503D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</w:tr>
    </w:tbl>
    <w:p w14:paraId="57FAE6DB" w14:textId="77777777" w:rsidR="009B3802" w:rsidRDefault="009B3802" w:rsidP="009B3802">
      <w:pPr>
        <w:rPr>
          <w:rFonts w:ascii="Times New Roman" w:hAnsi="Times New Roman" w:cs="Times New Roman"/>
          <w:sz w:val="24"/>
          <w:szCs w:val="24"/>
        </w:rPr>
      </w:pPr>
    </w:p>
    <w:p w14:paraId="4F7742FD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1BF2D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9E5F4" w14:textId="77777777" w:rsidR="009B3802" w:rsidRPr="006A5CF9" w:rsidRDefault="009B3802" w:rsidP="009B3802">
      <w:pPr>
        <w:rPr>
          <w:rFonts w:asciiTheme="majorBidi" w:hAnsiTheme="majorBidi" w:cstheme="majorBidi"/>
          <w:sz w:val="20"/>
          <w:szCs w:val="20"/>
        </w:rPr>
      </w:pPr>
    </w:p>
    <w:p w14:paraId="2CB78C32" w14:textId="77777777" w:rsidR="009B3802" w:rsidRDefault="009B3802" w:rsidP="009B3802">
      <w:bookmarkStart w:id="0" w:name="_GoBack"/>
      <w:bookmarkEnd w:id="0"/>
    </w:p>
    <w:sectPr w:rsidR="009B3802" w:rsidSect="002B7391">
      <w:footerReference w:type="default" r:id="rId6"/>
      <w:pgSz w:w="12240" w:h="15840"/>
      <w:pgMar w:top="1135" w:right="311" w:bottom="1249" w:left="101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E4299" w14:textId="77777777" w:rsidR="00B67AB8" w:rsidRDefault="00B67AB8">
      <w:pPr>
        <w:spacing w:after="0" w:line="240" w:lineRule="auto"/>
      </w:pPr>
      <w:r>
        <w:separator/>
      </w:r>
    </w:p>
  </w:endnote>
  <w:endnote w:type="continuationSeparator" w:id="0">
    <w:p w14:paraId="346A00D3" w14:textId="77777777" w:rsidR="00B67AB8" w:rsidRDefault="00B6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7855"/>
      <w:docPartObj>
        <w:docPartGallery w:val="Page Numbers (Bottom of Page)"/>
        <w:docPartUnique/>
      </w:docPartObj>
    </w:sdtPr>
    <w:sdtEndPr/>
    <w:sdtContent>
      <w:p w14:paraId="7499E907" w14:textId="5689E1B5" w:rsidR="00D95911" w:rsidRDefault="00D629B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AB0" w:rsidRPr="00E47AB0">
          <w:rPr>
            <w:rFonts w:cs="Calibri"/>
            <w:noProof/>
            <w:lang w:val="ar-SA"/>
          </w:rPr>
          <w:t>1</w:t>
        </w:r>
        <w:r>
          <w:rPr>
            <w:rFonts w:cs="Calibri"/>
            <w:noProof/>
            <w:lang w:val="ar-SA"/>
          </w:rPr>
          <w:fldChar w:fldCharType="end"/>
        </w:r>
      </w:p>
    </w:sdtContent>
  </w:sdt>
  <w:p w14:paraId="4F8DA11C" w14:textId="77777777" w:rsidR="00D95911" w:rsidRDefault="00B67A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A680C" w14:textId="77777777" w:rsidR="00B67AB8" w:rsidRDefault="00B67AB8">
      <w:pPr>
        <w:spacing w:after="0" w:line="240" w:lineRule="auto"/>
      </w:pPr>
      <w:r>
        <w:separator/>
      </w:r>
    </w:p>
  </w:footnote>
  <w:footnote w:type="continuationSeparator" w:id="0">
    <w:p w14:paraId="22BEE454" w14:textId="77777777" w:rsidR="00B67AB8" w:rsidRDefault="00B67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TA2MLcwM7IwNLRQ0lEKTi0uzszPAykwrgUAX/7KtCwAAAA="/>
  </w:docVars>
  <w:rsids>
    <w:rsidRoot w:val="009B3802"/>
    <w:rsid w:val="00012B82"/>
    <w:rsid w:val="000167C6"/>
    <w:rsid w:val="00024BD3"/>
    <w:rsid w:val="00026154"/>
    <w:rsid w:val="0005063A"/>
    <w:rsid w:val="0006033D"/>
    <w:rsid w:val="00062903"/>
    <w:rsid w:val="000829D1"/>
    <w:rsid w:val="000A3279"/>
    <w:rsid w:val="000C4BDB"/>
    <w:rsid w:val="000D586E"/>
    <w:rsid w:val="000E3EAA"/>
    <w:rsid w:val="0016253D"/>
    <w:rsid w:val="001626F5"/>
    <w:rsid w:val="001A1A38"/>
    <w:rsid w:val="001C0D28"/>
    <w:rsid w:val="001E22E8"/>
    <w:rsid w:val="001E4FCD"/>
    <w:rsid w:val="00202AC4"/>
    <w:rsid w:val="00214105"/>
    <w:rsid w:val="00216AC3"/>
    <w:rsid w:val="0022127D"/>
    <w:rsid w:val="00221C86"/>
    <w:rsid w:val="00284A4D"/>
    <w:rsid w:val="0029450F"/>
    <w:rsid w:val="002B7391"/>
    <w:rsid w:val="002F14F5"/>
    <w:rsid w:val="002F25DE"/>
    <w:rsid w:val="002F32A7"/>
    <w:rsid w:val="00314789"/>
    <w:rsid w:val="00353719"/>
    <w:rsid w:val="00356D39"/>
    <w:rsid w:val="00385C0D"/>
    <w:rsid w:val="003B77B5"/>
    <w:rsid w:val="003F0868"/>
    <w:rsid w:val="004541A0"/>
    <w:rsid w:val="00491ED2"/>
    <w:rsid w:val="004C3846"/>
    <w:rsid w:val="004E7427"/>
    <w:rsid w:val="004F6995"/>
    <w:rsid w:val="00561339"/>
    <w:rsid w:val="00567847"/>
    <w:rsid w:val="00575934"/>
    <w:rsid w:val="00576F3D"/>
    <w:rsid w:val="00580E6B"/>
    <w:rsid w:val="00594CF0"/>
    <w:rsid w:val="005C3FC0"/>
    <w:rsid w:val="005D5285"/>
    <w:rsid w:val="00600C44"/>
    <w:rsid w:val="00616C96"/>
    <w:rsid w:val="00653DE8"/>
    <w:rsid w:val="00675741"/>
    <w:rsid w:val="006809C1"/>
    <w:rsid w:val="00690354"/>
    <w:rsid w:val="00692F3A"/>
    <w:rsid w:val="006A6437"/>
    <w:rsid w:val="006B3131"/>
    <w:rsid w:val="006E58ED"/>
    <w:rsid w:val="00746D32"/>
    <w:rsid w:val="00750581"/>
    <w:rsid w:val="007546C2"/>
    <w:rsid w:val="00773241"/>
    <w:rsid w:val="00824452"/>
    <w:rsid w:val="00835B5A"/>
    <w:rsid w:val="00837685"/>
    <w:rsid w:val="00864476"/>
    <w:rsid w:val="00867730"/>
    <w:rsid w:val="00895B68"/>
    <w:rsid w:val="00896876"/>
    <w:rsid w:val="008B6BBE"/>
    <w:rsid w:val="008D5A55"/>
    <w:rsid w:val="008F472C"/>
    <w:rsid w:val="00925322"/>
    <w:rsid w:val="009464CF"/>
    <w:rsid w:val="0096221B"/>
    <w:rsid w:val="00997A0F"/>
    <w:rsid w:val="009B3802"/>
    <w:rsid w:val="009E5501"/>
    <w:rsid w:val="00A34C44"/>
    <w:rsid w:val="00A92421"/>
    <w:rsid w:val="00AB1F3A"/>
    <w:rsid w:val="00AF70EF"/>
    <w:rsid w:val="00B0302E"/>
    <w:rsid w:val="00B34B39"/>
    <w:rsid w:val="00B56B7B"/>
    <w:rsid w:val="00B67AB8"/>
    <w:rsid w:val="00B72C8A"/>
    <w:rsid w:val="00B73132"/>
    <w:rsid w:val="00BA516E"/>
    <w:rsid w:val="00BB2D9F"/>
    <w:rsid w:val="00BD190F"/>
    <w:rsid w:val="00BF57E9"/>
    <w:rsid w:val="00C520D3"/>
    <w:rsid w:val="00C54755"/>
    <w:rsid w:val="00C60465"/>
    <w:rsid w:val="00CE4DA9"/>
    <w:rsid w:val="00D0497B"/>
    <w:rsid w:val="00D05C58"/>
    <w:rsid w:val="00D50F44"/>
    <w:rsid w:val="00D629B6"/>
    <w:rsid w:val="00D76627"/>
    <w:rsid w:val="00D76A59"/>
    <w:rsid w:val="00D84A30"/>
    <w:rsid w:val="00DB1C4F"/>
    <w:rsid w:val="00DB29AF"/>
    <w:rsid w:val="00DD3153"/>
    <w:rsid w:val="00DD503D"/>
    <w:rsid w:val="00DF47AC"/>
    <w:rsid w:val="00E12736"/>
    <w:rsid w:val="00E203FF"/>
    <w:rsid w:val="00E36080"/>
    <w:rsid w:val="00E41AB6"/>
    <w:rsid w:val="00E42C89"/>
    <w:rsid w:val="00E47AB0"/>
    <w:rsid w:val="00E77F03"/>
    <w:rsid w:val="00E86EEB"/>
    <w:rsid w:val="00E93FC2"/>
    <w:rsid w:val="00EA01FC"/>
    <w:rsid w:val="00EB0928"/>
    <w:rsid w:val="00EC2017"/>
    <w:rsid w:val="00ED29E1"/>
    <w:rsid w:val="00F01612"/>
    <w:rsid w:val="00F01B9F"/>
    <w:rsid w:val="00F40EDB"/>
    <w:rsid w:val="00F53769"/>
    <w:rsid w:val="00F65974"/>
    <w:rsid w:val="00FA760E"/>
    <w:rsid w:val="00FC140A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BEDF"/>
  <w15:chartTrackingRefBased/>
  <w15:docId w15:val="{1E85665D-42FD-3F43-B597-832E8EDE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8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0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38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B38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02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9B38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8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fa H</dc:creator>
  <cp:keywords/>
  <dc:description/>
  <cp:lastModifiedBy>M-pc</cp:lastModifiedBy>
  <cp:revision>7</cp:revision>
  <dcterms:created xsi:type="dcterms:W3CDTF">2020-06-10T08:13:00Z</dcterms:created>
  <dcterms:modified xsi:type="dcterms:W3CDTF">2020-06-22T11:37:00Z</dcterms:modified>
</cp:coreProperties>
</file>